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476D1" w14:textId="77777777" w:rsidR="00963D53" w:rsidRPr="00432E3B" w:rsidRDefault="008E0F42" w:rsidP="00713FF9">
      <w:pPr>
        <w:spacing w:line="240" w:lineRule="auto"/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sz w:val="24"/>
          <w:szCs w:val="24"/>
        </w:rPr>
        <w:t>S1</w:t>
      </w:r>
      <w:r w:rsidR="00432E3B" w:rsidRPr="00432E3B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Table</w:t>
      </w:r>
      <w:r w:rsidR="00963D53" w:rsidRPr="00432E3B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. </w:t>
      </w:r>
      <w:r w:rsidR="00963D53" w:rsidRPr="00432E3B">
        <w:rPr>
          <w:rFonts w:ascii="Times New Roman" w:eastAsia="Times New Roman" w:hAnsi="Times New Roman"/>
          <w:color w:val="000000"/>
          <w:sz w:val="24"/>
          <w:szCs w:val="24"/>
        </w:rPr>
        <w:t xml:space="preserve">Participant characteristics by treatment arm and </w:t>
      </w:r>
      <w:r w:rsidR="00713FF9">
        <w:rPr>
          <w:rFonts w:ascii="Times New Roman" w:eastAsia="Times New Roman" w:hAnsi="Times New Roman"/>
          <w:color w:val="000000"/>
          <w:sz w:val="24"/>
          <w:szCs w:val="24"/>
        </w:rPr>
        <w:t>e</w:t>
      </w:r>
      <w:r w:rsidR="00432E3B" w:rsidRPr="00432E3B">
        <w:rPr>
          <w:rFonts w:ascii="Times New Roman" w:eastAsia="Times New Roman" w:hAnsi="Times New Roman"/>
          <w:color w:val="000000"/>
          <w:sz w:val="24"/>
          <w:szCs w:val="24"/>
        </w:rPr>
        <w:t>ducation-</w:t>
      </w:r>
      <w:r w:rsidR="00713FF9">
        <w:rPr>
          <w:rFonts w:ascii="Times New Roman" w:eastAsia="Times New Roman" w:hAnsi="Times New Roman"/>
          <w:color w:val="000000"/>
          <w:sz w:val="24"/>
          <w:szCs w:val="24"/>
        </w:rPr>
        <w:t>i</w:t>
      </w:r>
      <w:r w:rsidR="00963D53" w:rsidRPr="00432E3B">
        <w:rPr>
          <w:rFonts w:ascii="Times New Roman" w:eastAsia="Times New Roman" w:hAnsi="Times New Roman"/>
          <w:color w:val="000000"/>
          <w:sz w:val="24"/>
          <w:szCs w:val="24"/>
        </w:rPr>
        <w:t>ncome.</w:t>
      </w:r>
    </w:p>
    <w:tbl>
      <w:tblPr>
        <w:tblStyle w:val="TableGrid"/>
        <w:tblW w:w="13600" w:type="dxa"/>
        <w:tblLayout w:type="fixed"/>
        <w:tblLook w:val="01E0" w:firstRow="1" w:lastRow="1" w:firstColumn="1" w:lastColumn="1" w:noHBand="0" w:noVBand="0"/>
      </w:tblPr>
      <w:tblGrid>
        <w:gridCol w:w="2013"/>
        <w:gridCol w:w="1362"/>
        <w:gridCol w:w="1286"/>
        <w:gridCol w:w="1288"/>
        <w:gridCol w:w="1286"/>
        <w:gridCol w:w="1217"/>
        <w:gridCol w:w="1286"/>
        <w:gridCol w:w="1288"/>
        <w:gridCol w:w="1286"/>
        <w:gridCol w:w="1288"/>
      </w:tblGrid>
      <w:tr w:rsidR="007110DE" w:rsidRPr="000F4D62" w14:paraId="079E14D9" w14:textId="77777777" w:rsidTr="007C17D9">
        <w:trPr>
          <w:trHeight w:val="143"/>
        </w:trPr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EF695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696F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B07C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eastAsia="Times New Roman" w:hAnsi="Times New Roman" w:cs="Times New Roman"/>
                <w:b/>
                <w:szCs w:val="24"/>
              </w:rPr>
              <w:t>Low- low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5588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eastAsia="Times New Roman" w:hAnsi="Times New Roman" w:cs="Times New Roman"/>
                <w:b/>
                <w:szCs w:val="24"/>
              </w:rPr>
              <w:t>Low- high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1C54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eastAsia="Times New Roman" w:hAnsi="Times New Roman" w:cs="Times New Roman"/>
                <w:b/>
                <w:szCs w:val="24"/>
              </w:rPr>
              <w:t>High-low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9076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eastAsia="Times New Roman" w:hAnsi="Times New Roman" w:cs="Times New Roman"/>
                <w:b/>
                <w:szCs w:val="24"/>
              </w:rPr>
              <w:t>High- high</w:t>
            </w:r>
          </w:p>
        </w:tc>
      </w:tr>
      <w:tr w:rsidR="007110DE" w:rsidRPr="000F4D62" w14:paraId="051BA6BC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6928A2B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ECB7C7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Overall Tria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F71FFA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LD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36A56A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Placebo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18B378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LD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4DE47B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Placebo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E71A26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LD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87107F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Placebo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34A61F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LD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79C600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Placebo</w:t>
            </w:r>
          </w:p>
        </w:tc>
      </w:tr>
      <w:tr w:rsidR="007110DE" w:rsidRPr="000F4D62" w14:paraId="73C0C4B9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83FC2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2B790" w14:textId="77777777" w:rsidR="007110DE" w:rsidRPr="007C17D9" w:rsidRDefault="007110DE" w:rsidP="00713FF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0F4D62">
              <w:rPr>
                <w:rFonts w:ascii="Times New Roman" w:hAnsi="Times New Roman" w:cs="Times New Roman"/>
                <w:b/>
                <w:szCs w:val="24"/>
              </w:rPr>
              <w:t>N=1228</w:t>
            </w:r>
            <w:r w:rsidR="00957AD9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8F11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/>
                <w:b/>
                <w:bCs/>
              </w:rPr>
              <w:t>N=18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6012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/>
                <w:b/>
                <w:bCs/>
              </w:rPr>
              <w:t>N=18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63FE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/>
                <w:b/>
                <w:bCs/>
              </w:rPr>
              <w:t>N=15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E76D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/>
                <w:b/>
                <w:bCs/>
              </w:rPr>
              <w:t>N=1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285A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/>
                <w:b/>
                <w:bCs/>
              </w:rPr>
              <w:t>N=1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E264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/>
                <w:b/>
                <w:bCs/>
              </w:rPr>
              <w:t>N=1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EED4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/>
                <w:b/>
                <w:bCs/>
              </w:rPr>
              <w:t>N=17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25A5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F4D62">
              <w:rPr>
                <w:rFonts w:ascii="Times New Roman" w:hAnsi="Times New Roman"/>
                <w:b/>
                <w:bCs/>
              </w:rPr>
              <w:t>N=162</w:t>
            </w:r>
          </w:p>
        </w:tc>
      </w:tr>
      <w:tr w:rsidR="007110DE" w:rsidRPr="000F4D62" w14:paraId="72BF1BAE" w14:textId="77777777" w:rsidTr="007C17D9">
        <w:trPr>
          <w:trHeight w:val="143"/>
        </w:trPr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7D67B" w14:textId="77777777" w:rsidR="007110DE" w:rsidRPr="000F4D62" w:rsidRDefault="007110DE" w:rsidP="00713FF9">
            <w:pPr>
              <w:tabs>
                <w:tab w:val="left" w:pos="2291"/>
              </w:tabs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Age, y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C0E7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8.7 (4.8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3C6A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7 (5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8727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6 (4.5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D41B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8.2 (4.4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EB95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8.2 (4.6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9DAF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9.4 (3.8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1CF5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9.2 (4.1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CB48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1.3 (4.4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7143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1.2 (4.3)</w:t>
            </w:r>
          </w:p>
        </w:tc>
      </w:tr>
      <w:tr w:rsidR="007110DE" w:rsidRPr="000F4D62" w14:paraId="085AA9F7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895C7AA" w14:textId="77777777" w:rsidR="007110DE" w:rsidRPr="000F4D62" w:rsidRDefault="007110DE" w:rsidP="00713FF9">
            <w:pPr>
              <w:ind w:right="33"/>
              <w:rPr>
                <w:rFonts w:ascii="Times New Roman" w:hAnsi="Times New Roman" w:cs="Times New Roman"/>
                <w:bCs/>
                <w:szCs w:val="24"/>
              </w:rPr>
            </w:pPr>
            <w:r w:rsidRPr="000F4D62">
              <w:rPr>
                <w:rFonts w:ascii="Times New Roman" w:hAnsi="Times New Roman" w:cs="Times New Roman"/>
                <w:bCs/>
                <w:szCs w:val="24"/>
              </w:rPr>
              <w:t>BM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5199C8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295A8E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27C731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B5716E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716CA4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05AD34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767D0D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4C47D3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103582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110DE" w:rsidRPr="000F4D62" w14:paraId="6F5D7F6D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93726A0" w14:textId="77777777" w:rsidR="007110DE" w:rsidRPr="000F4D62" w:rsidRDefault="007110DE" w:rsidP="00713FF9">
            <w:pPr>
              <w:ind w:left="365" w:right="33"/>
              <w:rPr>
                <w:rFonts w:ascii="Times New Roman" w:hAnsi="Times New Roman" w:cs="Times New Roman"/>
                <w:bCs/>
                <w:szCs w:val="24"/>
              </w:rPr>
            </w:pPr>
            <w:r w:rsidRPr="000F4D62">
              <w:rPr>
                <w:rFonts w:ascii="Times New Roman" w:hAnsi="Times New Roman" w:cs="Times New Roman"/>
                <w:bCs/>
                <w:szCs w:val="24"/>
              </w:rPr>
              <w:t>kg/m</w:t>
            </w:r>
            <w:r w:rsidRPr="000F4D6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3D17CF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3 (6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6B3524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7.6 (8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868BCD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7.3 (7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520994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8 (6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EA4521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7 (6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0ED2EE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5.7 (5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62CBD1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1 (6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D5DFFA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4.4 (5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A2598A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5.5 (5.3)</w:t>
            </w:r>
          </w:p>
        </w:tc>
      </w:tr>
      <w:tr w:rsidR="007110DE" w:rsidRPr="000F4D62" w14:paraId="6753A686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70EE6D1C" w14:textId="77777777" w:rsidR="007110DE" w:rsidRPr="000F4D62" w:rsidRDefault="007110DE" w:rsidP="00713FF9">
            <w:pPr>
              <w:ind w:left="365" w:right="33"/>
              <w:rPr>
                <w:rFonts w:ascii="Times New Roman" w:hAnsi="Times New Roman" w:cs="Times New Roman"/>
                <w:bCs/>
                <w:szCs w:val="24"/>
              </w:rPr>
            </w:pPr>
            <w:r w:rsidRPr="000F4D62">
              <w:rPr>
                <w:rFonts w:ascii="Times New Roman" w:hAnsi="Times New Roman" w:cs="Times New Roman"/>
                <w:bCs/>
                <w:szCs w:val="24"/>
              </w:rPr>
              <w:t>% UW/NW/OW-O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5DCB66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/48.8/47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F4E17D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/43.8/52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1F529B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/39.7/55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54EE5B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/46.4/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ED078C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/41.2/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EB61A1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/54/4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B14069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/46.5/4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A4D18E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/70.1/28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AC15E8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0F4D62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/50.6/47.6</w:t>
            </w:r>
          </w:p>
        </w:tc>
      </w:tr>
      <w:tr w:rsidR="007110DE" w:rsidRPr="000F4D62" w14:paraId="4DFF64D4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F2841EB" w14:textId="77777777" w:rsidR="007110DE" w:rsidRPr="000F4D62" w:rsidRDefault="007110DE" w:rsidP="00713FF9">
            <w:pPr>
              <w:ind w:right="33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proofErr w:type="gramStart"/>
            <w:r w:rsidRPr="000F4D62">
              <w:rPr>
                <w:rFonts w:ascii="Times New Roman" w:hAnsi="Times New Roman" w:cs="Times New Roman"/>
                <w:bCs/>
                <w:szCs w:val="24"/>
              </w:rPr>
              <w:t>Waist:hip</w:t>
            </w:r>
            <w:proofErr w:type="spellEnd"/>
            <w:proofErr w:type="gramEnd"/>
            <w:r w:rsidRPr="000F4D62">
              <w:rPr>
                <w:rFonts w:ascii="Times New Roman" w:hAnsi="Times New Roman" w:cs="Times New Roman"/>
                <w:bCs/>
                <w:szCs w:val="24"/>
              </w:rPr>
              <w:t xml:space="preserve"> rati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67582A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81 (0.0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5230A6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82 (0.0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C53E0C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82 (0.0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8E3CCD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82 (0.0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636796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81 (0.0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2DC0C5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81 (0.0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D2D1C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81 (0.0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8C6AD8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79 (0.0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8FB5BD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81 (0.07)</w:t>
            </w:r>
          </w:p>
        </w:tc>
      </w:tr>
      <w:tr w:rsidR="007110DE" w:rsidRPr="000F4D62" w14:paraId="6649D3ED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9CC006A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 xml:space="preserve">CRP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238D5D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96FC80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059C69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F240D4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51E641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9F3882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BBDF7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877DB9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931605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110DE" w:rsidRPr="000F4D62" w14:paraId="3361B485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95421A3" w14:textId="77777777" w:rsidR="007110DE" w:rsidRPr="000F4D62" w:rsidRDefault="007110DE" w:rsidP="00713FF9">
            <w:pPr>
              <w:ind w:left="360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eastAsia="Times New Roman" w:hAnsi="Times New Roman" w:cs="Times New Roman"/>
                <w:szCs w:val="24"/>
              </w:rPr>
              <w:t xml:space="preserve">mg/L </w:t>
            </w:r>
            <w:r w:rsidRPr="000F4D62">
              <w:rPr>
                <w:rFonts w:ascii="Times New Roman" w:hAnsi="Times New Roman" w:cs="Times New Roman"/>
                <w:szCs w:val="24"/>
              </w:rPr>
              <w:t>(Geometric mean and std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B9B2B5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.1 (2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ADA097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.4 (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9A8D1F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.2 (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C8B1CF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.2 (2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FE2E05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.3 (2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DC5FED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.1 (2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FCE5AA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.1 (2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A782C0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0.9 (2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F3D07D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.1 (2.7)</w:t>
            </w:r>
          </w:p>
        </w:tc>
      </w:tr>
      <w:tr w:rsidR="007110DE" w:rsidRPr="000F4D62" w14:paraId="5DD5A3E7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65712C1" w14:textId="77777777" w:rsidR="007110DE" w:rsidRDefault="007110DE" w:rsidP="00713FF9">
            <w:pPr>
              <w:ind w:left="360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% low/mid/</w:t>
            </w:r>
          </w:p>
          <w:p w14:paraId="1577580C" w14:textId="77777777" w:rsidR="007110DE" w:rsidRPr="000F4D62" w:rsidRDefault="007110DE" w:rsidP="00713FF9">
            <w:pPr>
              <w:ind w:left="360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 xml:space="preserve">high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E798759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.5/33.1/</w:t>
            </w:r>
          </w:p>
          <w:p w14:paraId="374A23A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.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2464144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6/29/</w:t>
            </w:r>
          </w:p>
          <w:p w14:paraId="4C429CC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4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28463CB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.7/28.5/</w:t>
            </w:r>
          </w:p>
          <w:p w14:paraId="1BF527C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8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702FC1E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9.9/40.3/</w:t>
            </w:r>
          </w:p>
          <w:p w14:paraId="388EDF0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9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C0F8229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.1/30/</w:t>
            </w:r>
          </w:p>
          <w:p w14:paraId="5A013E9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7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CCA8BE1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.7/32.6/</w:t>
            </w:r>
          </w:p>
          <w:p w14:paraId="016527F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0BAA72A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4.9/38.5/</w:t>
            </w:r>
          </w:p>
          <w:p w14:paraId="33ABC2D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F5E6325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5.8/30.1/</w:t>
            </w:r>
          </w:p>
          <w:p w14:paraId="430E6B0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B2BDE61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/38.6/</w:t>
            </w:r>
          </w:p>
          <w:p w14:paraId="7CFF00F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9.4</w:t>
            </w:r>
          </w:p>
        </w:tc>
      </w:tr>
      <w:tr w:rsidR="007110DE" w:rsidRPr="000F4D62" w14:paraId="404E8A5E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7FDC588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White (vs. non-white) ra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D8FF2D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162 (94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663BBF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68 (89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B2E730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71 (92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FFFC94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47 (95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2D8AA2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49 (97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D04E82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7 (9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04ABA0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07 (93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DCF1EE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62 (94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DE1F3B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59 (98.1)</w:t>
            </w:r>
          </w:p>
        </w:tc>
      </w:tr>
      <w:tr w:rsidR="007110DE" w:rsidRPr="000F4D62" w14:paraId="797C6DB8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01F136A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Marital status: married or living with partner (vs. other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338861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198 (97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A7E517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80 (96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B07316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71 (92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DFEC54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54 (10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1E25F7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50 (9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4749CE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01 (10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8B38FB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12 (98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B9C9AB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70 (99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1E7823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59 (98.1)</w:t>
            </w:r>
          </w:p>
        </w:tc>
      </w:tr>
      <w:tr w:rsidR="007110DE" w:rsidRPr="000F4D62" w14:paraId="2F82B84F" w14:textId="77777777" w:rsidTr="007C17D9">
        <w:trPr>
          <w:trHeight w:val="16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58A2CF2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 xml:space="preserve">Student, Ye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0EB188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85 (1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619D4D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 (17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807A42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3 (23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831812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1 (20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E33865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5 (16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9B65A2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3 (12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3AE599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6 (1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2B10A7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 (5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CEB720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5 (9.3)</w:t>
            </w:r>
          </w:p>
        </w:tc>
      </w:tr>
      <w:tr w:rsidR="007110DE" w:rsidRPr="000F4D62" w14:paraId="78D7EA90" w14:textId="77777777" w:rsidTr="007C17D9">
        <w:trPr>
          <w:trHeight w:val="155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4E57DE6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Health Insurance,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31BBA2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089 (88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9C1E6C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31 (70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EBE398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49 (81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2B0D6F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44 (94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33980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38 (90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75CE7C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2 (91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2350BA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06 (93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80C9BE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68 (98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6C6848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59 (98.1)</w:t>
            </w:r>
          </w:p>
        </w:tc>
      </w:tr>
      <w:tr w:rsidR="007110DE" w:rsidRPr="000F4D62" w14:paraId="29BCE5C2" w14:textId="77777777" w:rsidTr="007C17D9">
        <w:trPr>
          <w:trHeight w:val="180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E4E923F" w14:textId="77777777" w:rsidR="007110DE" w:rsidRPr="000F4D62" w:rsidRDefault="007110DE" w:rsidP="00713FF9">
            <w:pPr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Employment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74D3F2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97C5A7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2A8448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C5AB89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F67DA0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E25589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9C5D09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4E0CC7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F1091F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110DE" w:rsidRPr="000F4D62" w14:paraId="3C314370" w14:textId="77777777" w:rsidTr="007C17D9">
        <w:trPr>
          <w:trHeight w:val="119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EC71752" w14:textId="77777777" w:rsidR="007110DE" w:rsidRPr="000F4D62" w:rsidRDefault="007110DE" w:rsidP="00713FF9">
            <w:pPr>
              <w:ind w:left="365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Not employe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6D6887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76 (23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F3D473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9 (33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CE205F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0 (28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60B874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 (21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352AC7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8 (25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5AFA8C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0 (2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EEB8A3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0 (1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D21BC8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 (15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24AD74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1 (19.5)</w:t>
            </w:r>
          </w:p>
        </w:tc>
      </w:tr>
      <w:tr w:rsidR="007110DE" w:rsidRPr="000F4D62" w14:paraId="07BE27DC" w14:textId="77777777" w:rsidTr="007C17D9">
        <w:trPr>
          <w:trHeight w:val="131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8F503B7" w14:textId="77777777" w:rsidR="007110DE" w:rsidRPr="000F4D62" w:rsidRDefault="007110DE" w:rsidP="00713FF9">
            <w:pPr>
              <w:ind w:left="365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Part-tim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A9C702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87 (24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E86640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6 (26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4B72EE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1 (23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28EA0F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0 (26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4C2102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5 (23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3F27BA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0 (3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87E036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2 (19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554F1D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9 (23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6CD944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4 (21.4)</w:t>
            </w:r>
          </w:p>
        </w:tc>
      </w:tr>
      <w:tr w:rsidR="007110DE" w:rsidRPr="000F4D62" w14:paraId="3DA7F0A0" w14:textId="77777777" w:rsidTr="007C17D9">
        <w:trPr>
          <w:trHeight w:val="131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50BE203" w14:textId="77777777" w:rsidR="007110DE" w:rsidRPr="000F4D62" w:rsidRDefault="007110DE" w:rsidP="00713FF9">
            <w:pPr>
              <w:ind w:left="365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Full tim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3EA64A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08 (51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2254E0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1 (40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C2EAB0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1 (46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563C82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8 (51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002DBE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3 (49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8BC302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9 (4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68FF0D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8 (61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B17CD3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8 (59.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B29622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0 (56.6)</w:t>
            </w:r>
          </w:p>
        </w:tc>
      </w:tr>
      <w:tr w:rsidR="007110DE" w:rsidRPr="000F4D62" w14:paraId="2E2ABF47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EC6FE44" w14:textId="77777777" w:rsidR="007110DE" w:rsidRPr="000F4D62" w:rsidRDefault="007110DE" w:rsidP="00713FF9">
            <w:pPr>
              <w:ind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Smoke while pregnant, 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315763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05 (9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965954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3 (14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91C37C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2 (13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A93D01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1 (7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3A2C83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7 (12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6E6BE5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 (5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D21E95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 (8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900F27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 (5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461920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 (5.8)</w:t>
            </w:r>
          </w:p>
        </w:tc>
      </w:tr>
      <w:tr w:rsidR="007110DE" w:rsidRPr="000F4D62" w14:paraId="4C46C969" w14:textId="77777777" w:rsidTr="007C17D9">
        <w:trPr>
          <w:trHeight w:val="168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8F8BFE4" w14:textId="77777777" w:rsidR="007110DE" w:rsidRPr="000F4D62" w:rsidRDefault="007110DE" w:rsidP="00713FF9">
            <w:pPr>
              <w:ind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 xml:space="preserve">Drink while pregnant, Ye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9E6510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2 (4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3BFC3D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1 (6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EC9462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3 (8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A953CB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A46AD0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 (5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468545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 (4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1773D1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 (1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66F150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 (3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E87D6C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 (4.6)</w:t>
            </w:r>
          </w:p>
        </w:tc>
      </w:tr>
      <w:tr w:rsidR="007110DE" w:rsidRPr="000F4D62" w14:paraId="0CE68471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2A9A16D" w14:textId="77777777" w:rsidR="007110DE" w:rsidRDefault="007110DE" w:rsidP="00713FF9">
            <w:pPr>
              <w:ind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Exercise per week</w:t>
            </w:r>
          </w:p>
          <w:p w14:paraId="50A2BC19" w14:textId="77777777" w:rsidR="007110DE" w:rsidRPr="000F4D62" w:rsidRDefault="007110DE" w:rsidP="000F4D62">
            <w:pPr>
              <w:ind w:left="360"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%Low/Moderate/Hig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E16DB55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2/40.7/</w:t>
            </w:r>
          </w:p>
          <w:p w14:paraId="1DE913F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1AF942B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9/34.9/</w:t>
            </w:r>
          </w:p>
          <w:p w14:paraId="17D3FA4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A347824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0.4/34.2/</w:t>
            </w:r>
          </w:p>
          <w:p w14:paraId="09F1BF7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5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A4B0F86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4.7/40.9/</w:t>
            </w:r>
          </w:p>
          <w:p w14:paraId="4C9F529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4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30F6BA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/34.6/</w:t>
            </w:r>
          </w:p>
          <w:p w14:paraId="4C75FF0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5C6B2D8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0.8/46.5/</w:t>
            </w:r>
          </w:p>
          <w:p w14:paraId="12C804D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E6EE6C1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2.8/44.7/</w:t>
            </w:r>
          </w:p>
          <w:p w14:paraId="1F973F8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86BCC9F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6.9/47.4/</w:t>
            </w:r>
          </w:p>
          <w:p w14:paraId="2A95AF4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5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B72F803" w14:textId="77777777" w:rsidR="007110DE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2.2/47.5/</w:t>
            </w:r>
          </w:p>
          <w:p w14:paraId="14A1592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0.2</w:t>
            </w:r>
          </w:p>
        </w:tc>
      </w:tr>
      <w:tr w:rsidR="007110DE" w:rsidRPr="000F4D62" w14:paraId="0DD263FE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27390E9" w14:textId="77777777" w:rsidR="007110DE" w:rsidRPr="000F4D62" w:rsidRDefault="007110DE" w:rsidP="00713FF9">
            <w:pPr>
              <w:ind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lastRenderedPageBreak/>
              <w:t>Prior live birt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68AF46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BCF621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DF23C0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0F5E38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426D67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0FD4E4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0AF8C4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9A5148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D12304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110DE" w:rsidRPr="000F4D62" w14:paraId="24E45098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B52BF18" w14:textId="77777777" w:rsidR="007110DE" w:rsidRPr="000F4D62" w:rsidRDefault="007110DE" w:rsidP="00713FF9">
            <w:pPr>
              <w:ind w:left="360"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079E1E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71 (46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EDCEB4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9 (47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C3B0D1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2 (44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072D0D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3 (4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FC3016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5 (42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719ADD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3 (42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F2E569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5 (5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FBC97A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7 (50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112AF8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6 (46.9)</w:t>
            </w:r>
          </w:p>
        </w:tc>
      </w:tr>
      <w:tr w:rsidR="007110DE" w:rsidRPr="000F4D62" w14:paraId="00C27EB9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5F49170" w14:textId="77777777" w:rsidR="007110DE" w:rsidRPr="000F4D62" w:rsidRDefault="007110DE" w:rsidP="00713FF9">
            <w:pPr>
              <w:ind w:left="360"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27C54B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43 (36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6CA16C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5 (34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1D9336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2 (39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495BF1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9 (38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FD1034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8 (37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07711D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1 (40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2F2FE5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5 (30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F13A4F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5 (32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FACBC5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7 (35.2)</w:t>
            </w:r>
          </w:p>
        </w:tc>
      </w:tr>
      <w:tr w:rsidR="007110DE" w:rsidRPr="000F4D62" w14:paraId="0322D85A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0843142" w14:textId="77777777" w:rsidR="007110DE" w:rsidRPr="000F4D62" w:rsidRDefault="007110DE" w:rsidP="00713FF9">
            <w:pPr>
              <w:ind w:left="360"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A6297B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14 (17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362BAD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 (17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DA5C96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0 (16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C2B65D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 (20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7EE5CD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0 (19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E6B9FD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7 (16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1E07DE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4 (12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C4B161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9 (1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79BE81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9 (17.9)</w:t>
            </w:r>
          </w:p>
        </w:tc>
      </w:tr>
      <w:tr w:rsidR="007110DE" w:rsidRPr="000F4D62" w14:paraId="4457E6A8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AD2B80E" w14:textId="77777777" w:rsidR="007110DE" w:rsidRPr="000F4D62" w:rsidRDefault="007110DE" w:rsidP="00713FF9">
            <w:pPr>
              <w:ind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Number of previous pregnancy loss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0EBD63E" w14:textId="77777777" w:rsidR="007110DE" w:rsidRPr="000F4D62" w:rsidRDefault="007110DE" w:rsidP="00713FF9">
            <w:pPr>
              <w:ind w:right="33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286DB5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A98A79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D630F2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C49DC5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897731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526FFA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429F89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93293A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110DE" w:rsidRPr="000F4D62" w14:paraId="0E42F18F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7B388535" w14:textId="77777777" w:rsidR="007110DE" w:rsidRPr="000F4D62" w:rsidRDefault="007110DE" w:rsidP="00713FF9">
            <w:pPr>
              <w:ind w:left="365"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25B3BB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25 (67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10E9FE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30 (69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918C17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25 (67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5C2278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01 (65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4733C3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6 (56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3D9B94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9 (68.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12A50A6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1 (71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08D84D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20 (70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02ECB8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11 (68.5)</w:t>
            </w:r>
          </w:p>
        </w:tc>
      </w:tr>
      <w:tr w:rsidR="007110DE" w:rsidRPr="000F4D62" w14:paraId="5D7FF10A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939A390" w14:textId="77777777" w:rsidR="007110DE" w:rsidRPr="000F4D62" w:rsidRDefault="007110DE" w:rsidP="00713FF9">
            <w:pPr>
              <w:ind w:left="365" w:right="33"/>
              <w:rPr>
                <w:rFonts w:ascii="Times New Roman" w:hAnsi="Times New Roman" w:cs="Times New Roman"/>
                <w:szCs w:val="24"/>
              </w:rPr>
            </w:pPr>
            <w:r w:rsidRPr="000F4D6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344900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03 (32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855FF5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7 (30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6305E5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9 (32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89F942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3 (34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D04967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7 (43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40DCA7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2 (31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01E2D8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 (28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0C4464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1 (29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4C966F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51 (31.5)</w:t>
            </w:r>
          </w:p>
        </w:tc>
      </w:tr>
      <w:tr w:rsidR="007110DE" w:rsidRPr="000F4D62" w14:paraId="756D059C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04EE846" w14:textId="77777777" w:rsidR="007110DE" w:rsidRPr="000F4D62" w:rsidRDefault="007110DE" w:rsidP="00713FF9">
            <w:pPr>
              <w:ind w:right="33"/>
              <w:rPr>
                <w:rFonts w:ascii="Times New Roman" w:hAnsi="Times New Roman" w:cs="Times New Roman"/>
                <w:bCs/>
                <w:szCs w:val="24"/>
              </w:rPr>
            </w:pPr>
            <w:r w:rsidRPr="000F4D62">
              <w:rPr>
                <w:rFonts w:ascii="Times New Roman" w:hAnsi="Times New Roman" w:cs="Times New Roman"/>
                <w:bCs/>
                <w:szCs w:val="24"/>
              </w:rPr>
              <w:t>Time from last loss to randomiza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E317E87" w14:textId="77777777" w:rsidR="007110DE" w:rsidRPr="000F4D62" w:rsidRDefault="007110DE" w:rsidP="00713FF9">
            <w:pPr>
              <w:ind w:right="33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BCFC44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CA8C8D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22D575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07C74C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198DDC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080A27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1E659A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D0AE12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7110DE" w:rsidRPr="000F4D62" w14:paraId="74DBC225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727D2D73" w14:textId="77777777" w:rsidR="007110DE" w:rsidRPr="000F4D62" w:rsidRDefault="007110DE" w:rsidP="00713FF9">
            <w:pPr>
              <w:ind w:left="365" w:right="33"/>
              <w:rPr>
                <w:rFonts w:ascii="Times New Roman" w:hAnsi="Times New Roman" w:cs="Times New Roman"/>
                <w:bCs/>
                <w:szCs w:val="24"/>
              </w:rPr>
            </w:pPr>
            <w:r w:rsidRPr="000F4D62">
              <w:rPr>
                <w:rFonts w:ascii="Times New Roman" w:hAnsi="Times New Roman" w:cs="Times New Roman"/>
                <w:bCs/>
                <w:szCs w:val="24"/>
              </w:rPr>
              <w:t>≤ 4 month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74597A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51 (53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3D8AE4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9 (52.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AA298E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3 (45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ACFEDB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5 (5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DE861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0 (46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4CB756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63 (63.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C62CD3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78 (6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567EC6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2 (55.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EE43BE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9 (55.6)</w:t>
            </w:r>
          </w:p>
        </w:tc>
      </w:tr>
      <w:tr w:rsidR="007110DE" w:rsidRPr="000F4D62" w14:paraId="3D5F2E64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DB3F77C" w14:textId="77777777" w:rsidR="007110DE" w:rsidRPr="000F4D62" w:rsidRDefault="007110DE" w:rsidP="00713FF9">
            <w:pPr>
              <w:ind w:left="365" w:right="33"/>
              <w:rPr>
                <w:rFonts w:ascii="Times New Roman" w:hAnsi="Times New Roman" w:cs="Times New Roman"/>
                <w:bCs/>
                <w:szCs w:val="24"/>
              </w:rPr>
            </w:pPr>
            <w:r w:rsidRPr="000F4D62">
              <w:rPr>
                <w:rFonts w:ascii="Times New Roman" w:hAnsi="Times New Roman" w:cs="Times New Roman"/>
                <w:bCs/>
                <w:szCs w:val="24"/>
              </w:rPr>
              <w:t>5-8 month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2A1534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22 (18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57C5ED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5 (18.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F4EDD6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6 (19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F91ACC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1 (2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29F77F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 (21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AC9EE77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2 (12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FCDF36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3 (11.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AFF2AF5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5 (15.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A1FB49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7 (23.1)</w:t>
            </w:r>
          </w:p>
        </w:tc>
      </w:tr>
      <w:tr w:rsidR="007110DE" w:rsidRPr="000F4D62" w14:paraId="721A13B6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78374A5" w14:textId="77777777" w:rsidR="007110DE" w:rsidRPr="000F4D62" w:rsidRDefault="007110DE" w:rsidP="00713FF9">
            <w:pPr>
              <w:ind w:left="365" w:right="33"/>
              <w:rPr>
                <w:rFonts w:ascii="Times New Roman" w:hAnsi="Times New Roman" w:cs="Times New Roman"/>
                <w:bCs/>
                <w:szCs w:val="24"/>
              </w:rPr>
            </w:pPr>
            <w:r w:rsidRPr="000F4D62">
              <w:rPr>
                <w:rFonts w:ascii="Times New Roman" w:hAnsi="Times New Roman" w:cs="Times New Roman"/>
                <w:bCs/>
                <w:szCs w:val="24"/>
              </w:rPr>
              <w:t>9-12 month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91E87E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9 (8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35077F9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7 (9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11730C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8 (9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1B6E0F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1 (7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FE05331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2 (7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BE4703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8 (8.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5B2D483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0 (8.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88F8546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4 (8.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4F8A68C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9 (5.6)</w:t>
            </w:r>
          </w:p>
        </w:tc>
      </w:tr>
      <w:tr w:rsidR="007110DE" w:rsidRPr="000F4D62" w14:paraId="6CF71A40" w14:textId="77777777" w:rsidTr="007C17D9">
        <w:trPr>
          <w:trHeight w:val="143"/>
        </w:trPr>
        <w:tc>
          <w:tcPr>
            <w:tcW w:w="2013" w:type="dxa"/>
            <w:tcBorders>
              <w:top w:val="nil"/>
              <w:left w:val="nil"/>
              <w:right w:val="nil"/>
            </w:tcBorders>
          </w:tcPr>
          <w:p w14:paraId="6D731890" w14:textId="77777777" w:rsidR="007110DE" w:rsidRPr="000F4D62" w:rsidRDefault="007110DE" w:rsidP="00713FF9">
            <w:pPr>
              <w:ind w:left="365" w:right="33"/>
              <w:rPr>
                <w:rFonts w:ascii="Times New Roman" w:hAnsi="Times New Roman" w:cs="Times New Roman"/>
                <w:bCs/>
                <w:szCs w:val="24"/>
              </w:rPr>
            </w:pPr>
            <w:r w:rsidRPr="000F4D62">
              <w:rPr>
                <w:rFonts w:ascii="Times New Roman" w:hAnsi="Times New Roman" w:cs="Times New Roman"/>
                <w:bCs/>
                <w:szCs w:val="24"/>
              </w:rPr>
              <w:t>&gt;12 months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14:paraId="7382386E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37 (19.6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65BBD85B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6 (19.3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726819C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45 (24.7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1EB12D9A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3 (22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14:paraId="0E2F25D2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6 (23.8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41CA9798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6 (16.2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142685CD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12 (10.6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24E7CC50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34 (20.6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</w:tcPr>
          <w:p w14:paraId="6B95CD6F" w14:textId="77777777" w:rsidR="007110DE" w:rsidRPr="000F4D62" w:rsidRDefault="007110DE" w:rsidP="00713FF9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F4D62">
              <w:rPr>
                <w:rFonts w:ascii="Times New Roman" w:hAnsi="Times New Roman" w:cs="Times New Roman"/>
                <w:color w:val="000000"/>
                <w:szCs w:val="24"/>
              </w:rPr>
              <w:t>25 (15.6)</w:t>
            </w:r>
          </w:p>
        </w:tc>
      </w:tr>
    </w:tbl>
    <w:p w14:paraId="5EB6FE10" w14:textId="585E9354" w:rsidR="0016124A" w:rsidRDefault="00D0338B" w:rsidP="00713FF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4282">
        <w:rPr>
          <w:rFonts w:ascii="Times New Roman" w:eastAsia="Times New Roman" w:hAnsi="Times New Roman"/>
          <w:sz w:val="24"/>
          <w:szCs w:val="24"/>
        </w:rPr>
        <w:t>UW, underweight (BMI&lt;18</w:t>
      </w:r>
      <w:r w:rsidRPr="004B4282">
        <w:rPr>
          <w:rFonts w:ascii="Times New Roman" w:hAnsi="Times New Roman"/>
          <w:color w:val="000000"/>
          <w:sz w:val="24"/>
          <w:szCs w:val="24"/>
        </w:rPr>
        <w:t>.</w:t>
      </w:r>
      <w:r w:rsidRPr="004B4282">
        <w:rPr>
          <w:rFonts w:ascii="Times New Roman" w:eastAsia="Times New Roman" w:hAnsi="Times New Roman"/>
          <w:sz w:val="24"/>
          <w:szCs w:val="24"/>
        </w:rPr>
        <w:t>5); NW, normal weight (BMI 18</w:t>
      </w:r>
      <w:r w:rsidRPr="004B4282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/>
          <w:sz w:val="24"/>
          <w:szCs w:val="24"/>
        </w:rPr>
        <w:t>5-&lt;25); OW-OB, overweight-obese (BMI ≥25</w:t>
      </w:r>
      <w:r w:rsidRPr="004B4282">
        <w:rPr>
          <w:rFonts w:ascii="Times New Roman" w:eastAsia="Times New Roman" w:hAnsi="Times New Roman"/>
          <w:sz w:val="24"/>
          <w:szCs w:val="24"/>
        </w:rPr>
        <w:t>)</w:t>
      </w:r>
      <w:r w:rsidRPr="004B4282">
        <w:rPr>
          <w:rFonts w:ascii="Times New Roman" w:hAnsi="Times New Roman"/>
          <w:sz w:val="24"/>
          <w:szCs w:val="24"/>
        </w:rPr>
        <w:t>.</w:t>
      </w:r>
    </w:p>
    <w:p w14:paraId="2D3D8C8C" w14:textId="77777777" w:rsidR="0083609D" w:rsidRPr="00D0338B" w:rsidRDefault="00957AD9" w:rsidP="0083609D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83609D">
        <w:rPr>
          <w:rFonts w:ascii="Times New Roman" w:hAnsi="Times New Roman"/>
          <w:sz w:val="24"/>
          <w:szCs w:val="24"/>
        </w:rPr>
        <w:t>Education</w:t>
      </w:r>
      <w:proofErr w:type="spellEnd"/>
      <w:r w:rsidR="0083609D">
        <w:rPr>
          <w:rFonts w:ascii="Times New Roman" w:hAnsi="Times New Roman"/>
          <w:sz w:val="24"/>
          <w:szCs w:val="24"/>
        </w:rPr>
        <w:t>-income subgroups total 1226 participants because one woman was missing income data and another woman was missing education data</w:t>
      </w:r>
      <w:r w:rsidR="00EC18C3">
        <w:rPr>
          <w:rFonts w:ascii="Times New Roman" w:hAnsi="Times New Roman"/>
          <w:sz w:val="24"/>
          <w:szCs w:val="24"/>
        </w:rPr>
        <w:t>.</w:t>
      </w:r>
    </w:p>
    <w:p w14:paraId="2D459D71" w14:textId="77777777" w:rsidR="0077087F" w:rsidRPr="00D0338B" w:rsidRDefault="0077087F" w:rsidP="00713FF9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sectPr w:rsidR="0077087F" w:rsidRPr="00D0338B" w:rsidSect="00F9507B">
      <w:headerReference w:type="even" r:id="rId8"/>
      <w:headerReference w:type="default" r:id="rId9"/>
      <w:pgSz w:w="15840" w:h="12240" w:orient="landscape" w:code="1"/>
      <w:pgMar w:top="720" w:right="576" w:bottom="720" w:left="576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A7B3A2" w14:textId="77777777" w:rsidR="00331F41" w:rsidRDefault="00331F41" w:rsidP="00FA424A">
      <w:pPr>
        <w:spacing w:after="0" w:line="240" w:lineRule="auto"/>
      </w:pPr>
      <w:r>
        <w:separator/>
      </w:r>
    </w:p>
  </w:endnote>
  <w:endnote w:type="continuationSeparator" w:id="0">
    <w:p w14:paraId="3F3EA00E" w14:textId="77777777" w:rsidR="00331F41" w:rsidRDefault="00331F41" w:rsidP="00FA4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B5D5EF" w14:textId="77777777" w:rsidR="00331F41" w:rsidRDefault="00331F41" w:rsidP="00FA424A">
      <w:pPr>
        <w:spacing w:after="0" w:line="240" w:lineRule="auto"/>
      </w:pPr>
      <w:r>
        <w:separator/>
      </w:r>
    </w:p>
  </w:footnote>
  <w:footnote w:type="continuationSeparator" w:id="0">
    <w:p w14:paraId="628202FC" w14:textId="77777777" w:rsidR="00331F41" w:rsidRDefault="00331F41" w:rsidP="00FA42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BEE0CD" w14:textId="77777777" w:rsidR="00BC724D" w:rsidRDefault="00147654" w:rsidP="00C244B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724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312D5" w14:textId="77777777" w:rsidR="00BC724D" w:rsidRDefault="00BC724D" w:rsidP="00216B6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C421A" w14:textId="77777777" w:rsidR="00BC724D" w:rsidRPr="00991FC2" w:rsidRDefault="00BC724D" w:rsidP="008360FB">
    <w:pPr>
      <w:pStyle w:val="Header"/>
      <w:ind w:right="360"/>
      <w:jc w:val="right"/>
      <w:rPr>
        <w:rFonts w:ascii="Times New Roman" w:hAnsi="Times New Roman" w:cs="Times New Roman"/>
        <w:sz w:val="24"/>
        <w:szCs w:val="24"/>
      </w:rPr>
    </w:pPr>
  </w:p>
  <w:p w14:paraId="08E0D90F" w14:textId="77777777" w:rsidR="00BC724D" w:rsidRDefault="00BC72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CE1C08"/>
    <w:multiLevelType w:val="hybridMultilevel"/>
    <w:tmpl w:val="CF3CCAE6"/>
    <w:lvl w:ilvl="0" w:tplc="1CD8F4F4">
      <w:start w:val="174"/>
      <w:numFmt w:val="bullet"/>
      <w:lvlText w:val=""/>
      <w:lvlJc w:val="left"/>
      <w:pPr>
        <w:ind w:left="744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d0ard09raxs8e50vr5dtfpxx9zdape5edf&quot;&gt;LDA SES Copy&lt;record-ids&gt;&lt;item&gt;1&lt;/item&gt;&lt;item&gt;7&lt;/item&gt;&lt;item&gt;9&lt;/item&gt;&lt;item&gt;10&lt;/item&gt;&lt;item&gt;13&lt;/item&gt;&lt;item&gt;14&lt;/item&gt;&lt;item&gt;18&lt;/item&gt;&lt;item&gt;19&lt;/item&gt;&lt;item&gt;22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3&lt;/item&gt;&lt;item&gt;64&lt;/item&gt;&lt;item&gt;65&lt;/item&gt;&lt;item&gt;67&lt;/item&gt;&lt;item&gt;68&lt;/item&gt;&lt;item&gt;69&lt;/item&gt;&lt;/record-ids&gt;&lt;/item&gt;&lt;/Libraries&gt;"/>
  </w:docVars>
  <w:rsids>
    <w:rsidRoot w:val="00355658"/>
    <w:rsid w:val="000057D9"/>
    <w:rsid w:val="000243D3"/>
    <w:rsid w:val="00026BD2"/>
    <w:rsid w:val="000328E0"/>
    <w:rsid w:val="000468CC"/>
    <w:rsid w:val="00072377"/>
    <w:rsid w:val="00077465"/>
    <w:rsid w:val="000914EA"/>
    <w:rsid w:val="000943BB"/>
    <w:rsid w:val="00095531"/>
    <w:rsid w:val="000A07DD"/>
    <w:rsid w:val="000A6EDD"/>
    <w:rsid w:val="000B211D"/>
    <w:rsid w:val="000C4D9A"/>
    <w:rsid w:val="000D6808"/>
    <w:rsid w:val="000F4D62"/>
    <w:rsid w:val="000F58AC"/>
    <w:rsid w:val="00104B98"/>
    <w:rsid w:val="00107DAE"/>
    <w:rsid w:val="001103F2"/>
    <w:rsid w:val="0011672A"/>
    <w:rsid w:val="00123A51"/>
    <w:rsid w:val="0012478A"/>
    <w:rsid w:val="00127756"/>
    <w:rsid w:val="00127BA5"/>
    <w:rsid w:val="00142E4B"/>
    <w:rsid w:val="001458EC"/>
    <w:rsid w:val="001463A9"/>
    <w:rsid w:val="00147654"/>
    <w:rsid w:val="001501B3"/>
    <w:rsid w:val="001516BD"/>
    <w:rsid w:val="00151E87"/>
    <w:rsid w:val="00157208"/>
    <w:rsid w:val="001572D2"/>
    <w:rsid w:val="0016124A"/>
    <w:rsid w:val="00164481"/>
    <w:rsid w:val="00164A98"/>
    <w:rsid w:val="00171F00"/>
    <w:rsid w:val="001731A1"/>
    <w:rsid w:val="00176ED0"/>
    <w:rsid w:val="00177C28"/>
    <w:rsid w:val="00190EB4"/>
    <w:rsid w:val="00192F28"/>
    <w:rsid w:val="001C1E33"/>
    <w:rsid w:val="001C4F03"/>
    <w:rsid w:val="001C5F76"/>
    <w:rsid w:val="001C6F51"/>
    <w:rsid w:val="001C7C1A"/>
    <w:rsid w:val="001D1BB9"/>
    <w:rsid w:val="001D4290"/>
    <w:rsid w:val="001E3302"/>
    <w:rsid w:val="00202CE9"/>
    <w:rsid w:val="002062FE"/>
    <w:rsid w:val="002122EA"/>
    <w:rsid w:val="00214AE8"/>
    <w:rsid w:val="00216B6E"/>
    <w:rsid w:val="00221A7A"/>
    <w:rsid w:val="00225F88"/>
    <w:rsid w:val="00230352"/>
    <w:rsid w:val="00233BAE"/>
    <w:rsid w:val="002417ED"/>
    <w:rsid w:val="00257255"/>
    <w:rsid w:val="0025739C"/>
    <w:rsid w:val="00263936"/>
    <w:rsid w:val="002640DA"/>
    <w:rsid w:val="00281822"/>
    <w:rsid w:val="002914A9"/>
    <w:rsid w:val="002A19C7"/>
    <w:rsid w:val="002A3F7C"/>
    <w:rsid w:val="002A7BC5"/>
    <w:rsid w:val="002B53E2"/>
    <w:rsid w:val="002C053A"/>
    <w:rsid w:val="002C07A8"/>
    <w:rsid w:val="002C28C9"/>
    <w:rsid w:val="002C3DFD"/>
    <w:rsid w:val="002C44A8"/>
    <w:rsid w:val="002C5D9C"/>
    <w:rsid w:val="002D003F"/>
    <w:rsid w:val="002D49A4"/>
    <w:rsid w:val="002D5259"/>
    <w:rsid w:val="002D7F88"/>
    <w:rsid w:val="002F0DA8"/>
    <w:rsid w:val="002F34AD"/>
    <w:rsid w:val="002F709C"/>
    <w:rsid w:val="00303E6C"/>
    <w:rsid w:val="00307CB8"/>
    <w:rsid w:val="00313DDC"/>
    <w:rsid w:val="003141D6"/>
    <w:rsid w:val="00323861"/>
    <w:rsid w:val="00323D7F"/>
    <w:rsid w:val="00324CE5"/>
    <w:rsid w:val="0032702C"/>
    <w:rsid w:val="00331F41"/>
    <w:rsid w:val="00333010"/>
    <w:rsid w:val="003366FD"/>
    <w:rsid w:val="00340466"/>
    <w:rsid w:val="00350951"/>
    <w:rsid w:val="00355658"/>
    <w:rsid w:val="00360522"/>
    <w:rsid w:val="00365D48"/>
    <w:rsid w:val="003716BC"/>
    <w:rsid w:val="00381205"/>
    <w:rsid w:val="00384AE2"/>
    <w:rsid w:val="00387985"/>
    <w:rsid w:val="00392412"/>
    <w:rsid w:val="003A3C6E"/>
    <w:rsid w:val="003A4E04"/>
    <w:rsid w:val="003B20D2"/>
    <w:rsid w:val="003C57A3"/>
    <w:rsid w:val="003D0758"/>
    <w:rsid w:val="003D1F07"/>
    <w:rsid w:val="003D2C85"/>
    <w:rsid w:val="003D407F"/>
    <w:rsid w:val="003D4DD3"/>
    <w:rsid w:val="003E47DB"/>
    <w:rsid w:val="003F256D"/>
    <w:rsid w:val="003F2779"/>
    <w:rsid w:val="004066AE"/>
    <w:rsid w:val="00407DE6"/>
    <w:rsid w:val="00421481"/>
    <w:rsid w:val="00422D31"/>
    <w:rsid w:val="004237F4"/>
    <w:rsid w:val="00432E3B"/>
    <w:rsid w:val="0043645A"/>
    <w:rsid w:val="00436D89"/>
    <w:rsid w:val="004400DE"/>
    <w:rsid w:val="004447C7"/>
    <w:rsid w:val="00462F0D"/>
    <w:rsid w:val="0046314D"/>
    <w:rsid w:val="00466052"/>
    <w:rsid w:val="00472506"/>
    <w:rsid w:val="004804D4"/>
    <w:rsid w:val="004841C5"/>
    <w:rsid w:val="00484ADB"/>
    <w:rsid w:val="00487247"/>
    <w:rsid w:val="004927D9"/>
    <w:rsid w:val="00495AD0"/>
    <w:rsid w:val="004A0886"/>
    <w:rsid w:val="004A0B4C"/>
    <w:rsid w:val="004A106F"/>
    <w:rsid w:val="004A360D"/>
    <w:rsid w:val="004A3DC9"/>
    <w:rsid w:val="004A7285"/>
    <w:rsid w:val="004B2415"/>
    <w:rsid w:val="004B36D9"/>
    <w:rsid w:val="004B4282"/>
    <w:rsid w:val="004C0122"/>
    <w:rsid w:val="004C09D7"/>
    <w:rsid w:val="004C5A6F"/>
    <w:rsid w:val="004F528D"/>
    <w:rsid w:val="004F569E"/>
    <w:rsid w:val="004F7017"/>
    <w:rsid w:val="004F7A97"/>
    <w:rsid w:val="00503988"/>
    <w:rsid w:val="00516437"/>
    <w:rsid w:val="005179AB"/>
    <w:rsid w:val="005226BF"/>
    <w:rsid w:val="005236DA"/>
    <w:rsid w:val="00523F49"/>
    <w:rsid w:val="005243E9"/>
    <w:rsid w:val="0052751A"/>
    <w:rsid w:val="00534E34"/>
    <w:rsid w:val="00537240"/>
    <w:rsid w:val="0055364F"/>
    <w:rsid w:val="00561D09"/>
    <w:rsid w:val="005659BC"/>
    <w:rsid w:val="00574926"/>
    <w:rsid w:val="00575C0D"/>
    <w:rsid w:val="00587403"/>
    <w:rsid w:val="00594772"/>
    <w:rsid w:val="00595B05"/>
    <w:rsid w:val="005B5D4F"/>
    <w:rsid w:val="005C0338"/>
    <w:rsid w:val="005C2C40"/>
    <w:rsid w:val="005C3788"/>
    <w:rsid w:val="005C3AC7"/>
    <w:rsid w:val="005D3C4B"/>
    <w:rsid w:val="005D40EE"/>
    <w:rsid w:val="005D5FF6"/>
    <w:rsid w:val="005D6EA0"/>
    <w:rsid w:val="005E1010"/>
    <w:rsid w:val="005E498B"/>
    <w:rsid w:val="005F2985"/>
    <w:rsid w:val="00602214"/>
    <w:rsid w:val="0061062E"/>
    <w:rsid w:val="00622D33"/>
    <w:rsid w:val="0062375A"/>
    <w:rsid w:val="00627A77"/>
    <w:rsid w:val="00632B47"/>
    <w:rsid w:val="006354DB"/>
    <w:rsid w:val="00640D16"/>
    <w:rsid w:val="0065212C"/>
    <w:rsid w:val="006527E4"/>
    <w:rsid w:val="00663787"/>
    <w:rsid w:val="006700BC"/>
    <w:rsid w:val="00672DB3"/>
    <w:rsid w:val="00674EAB"/>
    <w:rsid w:val="006859C5"/>
    <w:rsid w:val="006960EF"/>
    <w:rsid w:val="006A6A11"/>
    <w:rsid w:val="006B3BBC"/>
    <w:rsid w:val="006B4338"/>
    <w:rsid w:val="006C3110"/>
    <w:rsid w:val="006E2827"/>
    <w:rsid w:val="006E2BA6"/>
    <w:rsid w:val="006E6250"/>
    <w:rsid w:val="006F34E3"/>
    <w:rsid w:val="00700785"/>
    <w:rsid w:val="00703DFA"/>
    <w:rsid w:val="007110DE"/>
    <w:rsid w:val="00713FF9"/>
    <w:rsid w:val="00715197"/>
    <w:rsid w:val="007248FC"/>
    <w:rsid w:val="0072523D"/>
    <w:rsid w:val="00727B8E"/>
    <w:rsid w:val="007348EA"/>
    <w:rsid w:val="00735350"/>
    <w:rsid w:val="00742757"/>
    <w:rsid w:val="007443DA"/>
    <w:rsid w:val="007466BF"/>
    <w:rsid w:val="007503D1"/>
    <w:rsid w:val="00752744"/>
    <w:rsid w:val="0077087F"/>
    <w:rsid w:val="00781AF7"/>
    <w:rsid w:val="00784B52"/>
    <w:rsid w:val="00784F36"/>
    <w:rsid w:val="00785EBC"/>
    <w:rsid w:val="007875EB"/>
    <w:rsid w:val="00796D01"/>
    <w:rsid w:val="007A18DF"/>
    <w:rsid w:val="007A59AF"/>
    <w:rsid w:val="007A6BA8"/>
    <w:rsid w:val="007B11F2"/>
    <w:rsid w:val="007B1896"/>
    <w:rsid w:val="007B618E"/>
    <w:rsid w:val="007B78A2"/>
    <w:rsid w:val="007C17D9"/>
    <w:rsid w:val="007C5FA1"/>
    <w:rsid w:val="007D046A"/>
    <w:rsid w:val="007D067E"/>
    <w:rsid w:val="007D0971"/>
    <w:rsid w:val="007D1936"/>
    <w:rsid w:val="007D4140"/>
    <w:rsid w:val="007D6462"/>
    <w:rsid w:val="007E10C4"/>
    <w:rsid w:val="007E13FC"/>
    <w:rsid w:val="007E4331"/>
    <w:rsid w:val="007F0404"/>
    <w:rsid w:val="007F2159"/>
    <w:rsid w:val="007F639D"/>
    <w:rsid w:val="007F7341"/>
    <w:rsid w:val="008002EC"/>
    <w:rsid w:val="00805D92"/>
    <w:rsid w:val="00810A36"/>
    <w:rsid w:val="0082380D"/>
    <w:rsid w:val="00825D8F"/>
    <w:rsid w:val="00827EC2"/>
    <w:rsid w:val="00832C60"/>
    <w:rsid w:val="0083609D"/>
    <w:rsid w:val="008360FB"/>
    <w:rsid w:val="00854F7E"/>
    <w:rsid w:val="00865B12"/>
    <w:rsid w:val="00866036"/>
    <w:rsid w:val="008719DA"/>
    <w:rsid w:val="008758F4"/>
    <w:rsid w:val="00877D5C"/>
    <w:rsid w:val="00882788"/>
    <w:rsid w:val="00884B1C"/>
    <w:rsid w:val="008877AA"/>
    <w:rsid w:val="00891A3B"/>
    <w:rsid w:val="008936D8"/>
    <w:rsid w:val="0089678B"/>
    <w:rsid w:val="008A0C00"/>
    <w:rsid w:val="008A541A"/>
    <w:rsid w:val="008A5646"/>
    <w:rsid w:val="008B3003"/>
    <w:rsid w:val="008B7BEF"/>
    <w:rsid w:val="008C0985"/>
    <w:rsid w:val="008D6808"/>
    <w:rsid w:val="008D71A3"/>
    <w:rsid w:val="008D77FD"/>
    <w:rsid w:val="008E0F42"/>
    <w:rsid w:val="008E40CE"/>
    <w:rsid w:val="008E4594"/>
    <w:rsid w:val="008E59F7"/>
    <w:rsid w:val="008E6374"/>
    <w:rsid w:val="008F645E"/>
    <w:rsid w:val="00902F86"/>
    <w:rsid w:val="0090373E"/>
    <w:rsid w:val="00903C18"/>
    <w:rsid w:val="009109C5"/>
    <w:rsid w:val="009205CB"/>
    <w:rsid w:val="009270E5"/>
    <w:rsid w:val="00930B11"/>
    <w:rsid w:val="009451F6"/>
    <w:rsid w:val="00957AD9"/>
    <w:rsid w:val="009604E6"/>
    <w:rsid w:val="0096190A"/>
    <w:rsid w:val="00963D53"/>
    <w:rsid w:val="00971B37"/>
    <w:rsid w:val="00972B3A"/>
    <w:rsid w:val="00974327"/>
    <w:rsid w:val="00982140"/>
    <w:rsid w:val="009821DC"/>
    <w:rsid w:val="00982974"/>
    <w:rsid w:val="00986698"/>
    <w:rsid w:val="00991E45"/>
    <w:rsid w:val="00991FC2"/>
    <w:rsid w:val="00993F19"/>
    <w:rsid w:val="009A0678"/>
    <w:rsid w:val="009A7F68"/>
    <w:rsid w:val="009B5FDC"/>
    <w:rsid w:val="009B7B1C"/>
    <w:rsid w:val="009D3B92"/>
    <w:rsid w:val="009E4749"/>
    <w:rsid w:val="009F5324"/>
    <w:rsid w:val="009F7C08"/>
    <w:rsid w:val="00A0020B"/>
    <w:rsid w:val="00A0478A"/>
    <w:rsid w:val="00A20271"/>
    <w:rsid w:val="00A20E05"/>
    <w:rsid w:val="00A218BD"/>
    <w:rsid w:val="00A21CB5"/>
    <w:rsid w:val="00A262B4"/>
    <w:rsid w:val="00A27A84"/>
    <w:rsid w:val="00A30015"/>
    <w:rsid w:val="00A30CD6"/>
    <w:rsid w:val="00A329FB"/>
    <w:rsid w:val="00A32A0E"/>
    <w:rsid w:val="00A437B4"/>
    <w:rsid w:val="00A50530"/>
    <w:rsid w:val="00A52C48"/>
    <w:rsid w:val="00A54A13"/>
    <w:rsid w:val="00A552EE"/>
    <w:rsid w:val="00A55F47"/>
    <w:rsid w:val="00A61D88"/>
    <w:rsid w:val="00A65A40"/>
    <w:rsid w:val="00A66D87"/>
    <w:rsid w:val="00A67A6B"/>
    <w:rsid w:val="00A73B4B"/>
    <w:rsid w:val="00A75A67"/>
    <w:rsid w:val="00A828DD"/>
    <w:rsid w:val="00A83FB0"/>
    <w:rsid w:val="00A94551"/>
    <w:rsid w:val="00AA56AD"/>
    <w:rsid w:val="00AA699D"/>
    <w:rsid w:val="00AB13AB"/>
    <w:rsid w:val="00AB2A0B"/>
    <w:rsid w:val="00AB45FA"/>
    <w:rsid w:val="00AB62E7"/>
    <w:rsid w:val="00AC225A"/>
    <w:rsid w:val="00AC2AD1"/>
    <w:rsid w:val="00AD7269"/>
    <w:rsid w:val="00AD7C38"/>
    <w:rsid w:val="00AE3A04"/>
    <w:rsid w:val="00AE7496"/>
    <w:rsid w:val="00AF6016"/>
    <w:rsid w:val="00B21510"/>
    <w:rsid w:val="00B215CF"/>
    <w:rsid w:val="00B23211"/>
    <w:rsid w:val="00B2421B"/>
    <w:rsid w:val="00B316AF"/>
    <w:rsid w:val="00B338F0"/>
    <w:rsid w:val="00B33C85"/>
    <w:rsid w:val="00B352E3"/>
    <w:rsid w:val="00B60472"/>
    <w:rsid w:val="00B62DA2"/>
    <w:rsid w:val="00B65CAD"/>
    <w:rsid w:val="00B701DC"/>
    <w:rsid w:val="00B732C2"/>
    <w:rsid w:val="00B73F98"/>
    <w:rsid w:val="00B75E39"/>
    <w:rsid w:val="00B76CD0"/>
    <w:rsid w:val="00B83D5E"/>
    <w:rsid w:val="00B84681"/>
    <w:rsid w:val="00B8577C"/>
    <w:rsid w:val="00BA6364"/>
    <w:rsid w:val="00BB26BF"/>
    <w:rsid w:val="00BB4C03"/>
    <w:rsid w:val="00BC2BE3"/>
    <w:rsid w:val="00BC5357"/>
    <w:rsid w:val="00BC6271"/>
    <w:rsid w:val="00BC724D"/>
    <w:rsid w:val="00BD53B0"/>
    <w:rsid w:val="00BD5B03"/>
    <w:rsid w:val="00BE0887"/>
    <w:rsid w:val="00BE5C60"/>
    <w:rsid w:val="00BE6EC0"/>
    <w:rsid w:val="00BF087B"/>
    <w:rsid w:val="00C006D7"/>
    <w:rsid w:val="00C00ACF"/>
    <w:rsid w:val="00C0233B"/>
    <w:rsid w:val="00C055EA"/>
    <w:rsid w:val="00C124E6"/>
    <w:rsid w:val="00C13275"/>
    <w:rsid w:val="00C14141"/>
    <w:rsid w:val="00C15416"/>
    <w:rsid w:val="00C15F75"/>
    <w:rsid w:val="00C17C7E"/>
    <w:rsid w:val="00C20FCF"/>
    <w:rsid w:val="00C21FCB"/>
    <w:rsid w:val="00C244BA"/>
    <w:rsid w:val="00C30FBE"/>
    <w:rsid w:val="00C4191B"/>
    <w:rsid w:val="00C445CD"/>
    <w:rsid w:val="00C56DD0"/>
    <w:rsid w:val="00C63669"/>
    <w:rsid w:val="00C67F62"/>
    <w:rsid w:val="00C73819"/>
    <w:rsid w:val="00C81CD1"/>
    <w:rsid w:val="00C841F7"/>
    <w:rsid w:val="00C85390"/>
    <w:rsid w:val="00C86E55"/>
    <w:rsid w:val="00C91B7A"/>
    <w:rsid w:val="00C95992"/>
    <w:rsid w:val="00C968DF"/>
    <w:rsid w:val="00C97FDE"/>
    <w:rsid w:val="00CA44B8"/>
    <w:rsid w:val="00CB4D57"/>
    <w:rsid w:val="00CB62CC"/>
    <w:rsid w:val="00CD141A"/>
    <w:rsid w:val="00CE1C64"/>
    <w:rsid w:val="00CE3D2D"/>
    <w:rsid w:val="00CE55D1"/>
    <w:rsid w:val="00CF2093"/>
    <w:rsid w:val="00CF3129"/>
    <w:rsid w:val="00D01535"/>
    <w:rsid w:val="00D015D8"/>
    <w:rsid w:val="00D03227"/>
    <w:rsid w:val="00D0338B"/>
    <w:rsid w:val="00D10A5F"/>
    <w:rsid w:val="00D116BE"/>
    <w:rsid w:val="00D16E22"/>
    <w:rsid w:val="00D20631"/>
    <w:rsid w:val="00D23C0D"/>
    <w:rsid w:val="00D2445B"/>
    <w:rsid w:val="00D2543B"/>
    <w:rsid w:val="00D320D5"/>
    <w:rsid w:val="00D327A5"/>
    <w:rsid w:val="00D3352F"/>
    <w:rsid w:val="00D44A8A"/>
    <w:rsid w:val="00D45632"/>
    <w:rsid w:val="00D51AFA"/>
    <w:rsid w:val="00D677BD"/>
    <w:rsid w:val="00D97C18"/>
    <w:rsid w:val="00DA0A1B"/>
    <w:rsid w:val="00DA571C"/>
    <w:rsid w:val="00DA6BF8"/>
    <w:rsid w:val="00DB1621"/>
    <w:rsid w:val="00DB7D15"/>
    <w:rsid w:val="00DC5E89"/>
    <w:rsid w:val="00DD2AF5"/>
    <w:rsid w:val="00DD6BFE"/>
    <w:rsid w:val="00DE02C9"/>
    <w:rsid w:val="00DE1F27"/>
    <w:rsid w:val="00DE4A7E"/>
    <w:rsid w:val="00DE63AB"/>
    <w:rsid w:val="00E05340"/>
    <w:rsid w:val="00E055F5"/>
    <w:rsid w:val="00E065DB"/>
    <w:rsid w:val="00E1014D"/>
    <w:rsid w:val="00E11B6C"/>
    <w:rsid w:val="00E17190"/>
    <w:rsid w:val="00E2577D"/>
    <w:rsid w:val="00E328E2"/>
    <w:rsid w:val="00E32DC6"/>
    <w:rsid w:val="00E439D0"/>
    <w:rsid w:val="00E45CFD"/>
    <w:rsid w:val="00E4647C"/>
    <w:rsid w:val="00E51B68"/>
    <w:rsid w:val="00E5259E"/>
    <w:rsid w:val="00E53806"/>
    <w:rsid w:val="00E60654"/>
    <w:rsid w:val="00E614DA"/>
    <w:rsid w:val="00E64EEE"/>
    <w:rsid w:val="00E65F62"/>
    <w:rsid w:val="00E6694E"/>
    <w:rsid w:val="00E66DDD"/>
    <w:rsid w:val="00E74E9D"/>
    <w:rsid w:val="00E807B1"/>
    <w:rsid w:val="00E87D77"/>
    <w:rsid w:val="00E91175"/>
    <w:rsid w:val="00E926AE"/>
    <w:rsid w:val="00EB4B5E"/>
    <w:rsid w:val="00EC18C3"/>
    <w:rsid w:val="00ED0E9C"/>
    <w:rsid w:val="00EE16B4"/>
    <w:rsid w:val="00EE2F0D"/>
    <w:rsid w:val="00EE39AF"/>
    <w:rsid w:val="00EF29BC"/>
    <w:rsid w:val="00EF35B9"/>
    <w:rsid w:val="00EF4925"/>
    <w:rsid w:val="00F05B8D"/>
    <w:rsid w:val="00F07651"/>
    <w:rsid w:val="00F1047D"/>
    <w:rsid w:val="00F136CA"/>
    <w:rsid w:val="00F41F3B"/>
    <w:rsid w:val="00F4567D"/>
    <w:rsid w:val="00F508F8"/>
    <w:rsid w:val="00F51535"/>
    <w:rsid w:val="00F52FA3"/>
    <w:rsid w:val="00F53242"/>
    <w:rsid w:val="00F60739"/>
    <w:rsid w:val="00F611AF"/>
    <w:rsid w:val="00F65360"/>
    <w:rsid w:val="00F7023C"/>
    <w:rsid w:val="00F702B7"/>
    <w:rsid w:val="00F7725F"/>
    <w:rsid w:val="00F8023E"/>
    <w:rsid w:val="00F9507B"/>
    <w:rsid w:val="00F97B0C"/>
    <w:rsid w:val="00FA0994"/>
    <w:rsid w:val="00FA1B72"/>
    <w:rsid w:val="00FA424A"/>
    <w:rsid w:val="00FA5EC4"/>
    <w:rsid w:val="00FA6AED"/>
    <w:rsid w:val="00FB12A0"/>
    <w:rsid w:val="00FB5A2B"/>
    <w:rsid w:val="00FB5A97"/>
    <w:rsid w:val="00FD4E50"/>
    <w:rsid w:val="00FE0BFA"/>
    <w:rsid w:val="00FE3646"/>
    <w:rsid w:val="00FE4737"/>
    <w:rsid w:val="00FF51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5CA6BF"/>
  <w15:docId w15:val="{0FB11F44-BC4B-4841-AAEA-86A2575A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5658"/>
  </w:style>
  <w:style w:type="paragraph" w:styleId="Heading1">
    <w:name w:val="heading 1"/>
    <w:basedOn w:val="Normal"/>
    <w:next w:val="Normal"/>
    <w:link w:val="Heading1Char"/>
    <w:uiPriority w:val="9"/>
    <w:qFormat/>
    <w:rsid w:val="00FA424A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Cs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Spacing"/>
    <w:link w:val="EndNoteBibliographyChar"/>
    <w:autoRedefine/>
    <w:rsid w:val="000914EA"/>
    <w:pPr>
      <w:spacing w:before="240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914EA"/>
    <w:rPr>
      <w:rFonts w:ascii="Times New Roman" w:hAnsi="Times New Roman" w:cs="Times New Roman"/>
      <w:noProof/>
      <w:sz w:val="24"/>
    </w:rPr>
  </w:style>
  <w:style w:type="character" w:customStyle="1" w:styleId="LineNumber1">
    <w:name w:val="Line Number1"/>
    <w:basedOn w:val="DefaultParagraphFont"/>
    <w:rsid w:val="00355658"/>
    <w:rPr>
      <w:rFonts w:ascii="Times New Roman" w:hAnsi="Times New Roman"/>
      <w:sz w:val="22"/>
    </w:rPr>
  </w:style>
  <w:style w:type="paragraph" w:customStyle="1" w:styleId="ColorfulShading-Accent31">
    <w:name w:val="Colorful Shading - Accent 31"/>
    <w:basedOn w:val="Normal"/>
    <w:uiPriority w:val="99"/>
    <w:qFormat/>
    <w:rsid w:val="00355658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556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658"/>
    <w:pPr>
      <w:spacing w:after="0" w:line="240" w:lineRule="auto"/>
    </w:pPr>
    <w:rPr>
      <w:rFonts w:ascii="Times" w:hAnsi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658"/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5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55658"/>
    <w:pPr>
      <w:spacing w:after="0" w:line="240" w:lineRule="auto"/>
    </w:pPr>
  </w:style>
  <w:style w:type="character" w:styleId="LineNumber">
    <w:name w:val="line number"/>
    <w:basedOn w:val="DefaultParagraphFont"/>
    <w:uiPriority w:val="99"/>
    <w:unhideWhenUsed/>
    <w:rsid w:val="00BC627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5565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658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9AF"/>
    <w:pPr>
      <w:spacing w:after="20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9AF"/>
    <w:rPr>
      <w:rFonts w:ascii="Times" w:hAnsi="Times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A424A"/>
    <w:rPr>
      <w:rFonts w:ascii="Times New Roman" w:eastAsiaTheme="majorEastAsia" w:hAnsi="Times New Roman" w:cstheme="majorBidi"/>
      <w:bCs/>
      <w:sz w:val="20"/>
      <w:szCs w:val="28"/>
    </w:rPr>
  </w:style>
  <w:style w:type="paragraph" w:styleId="Header">
    <w:name w:val="header"/>
    <w:basedOn w:val="Normal"/>
    <w:link w:val="HeaderChar"/>
    <w:uiPriority w:val="99"/>
    <w:unhideWhenUsed/>
    <w:rsid w:val="00FA4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24A"/>
  </w:style>
  <w:style w:type="paragraph" w:styleId="Footer">
    <w:name w:val="footer"/>
    <w:basedOn w:val="Normal"/>
    <w:link w:val="FooterChar"/>
    <w:uiPriority w:val="99"/>
    <w:unhideWhenUsed/>
    <w:rsid w:val="00FA42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24A"/>
  </w:style>
  <w:style w:type="paragraph" w:styleId="Revision">
    <w:name w:val="Revision"/>
    <w:hidden/>
    <w:uiPriority w:val="99"/>
    <w:semiHidden/>
    <w:rsid w:val="0016124A"/>
    <w:pPr>
      <w:spacing w:after="0" w:line="240" w:lineRule="auto"/>
    </w:pPr>
  </w:style>
  <w:style w:type="table" w:styleId="TableGrid">
    <w:name w:val="Table Grid"/>
    <w:basedOn w:val="TableNormal"/>
    <w:uiPriority w:val="59"/>
    <w:rsid w:val="00161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124A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BE088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F4925"/>
  </w:style>
  <w:style w:type="character" w:styleId="FollowedHyperlink">
    <w:name w:val="FollowedHyperlink"/>
    <w:basedOn w:val="DefaultParagraphFont"/>
    <w:uiPriority w:val="99"/>
    <w:semiHidden/>
    <w:unhideWhenUsed/>
    <w:rsid w:val="00D01535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7C2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12B7DF-F09B-4BD8-B547-71B6C60C9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NICHD</Company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awala, Shilpi (NIH/NICHD) [V]</dc:creator>
  <cp:lastModifiedBy>Sjaarda, Lindsey (NIH/NICHD) [E]</cp:lastModifiedBy>
  <cp:revision>3</cp:revision>
  <cp:lastPrinted>2017-08-30T17:07:00Z</cp:lastPrinted>
  <dcterms:created xsi:type="dcterms:W3CDTF">2018-03-06T16:40:00Z</dcterms:created>
  <dcterms:modified xsi:type="dcterms:W3CDTF">2018-03-0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